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80" w:type="dxa"/>
        <w:tblInd w:w="-8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1485"/>
      </w:tblGrid>
      <w:tr w:rsidR="009874EE" w:rsidRPr="001C256C" w14:paraId="42D6098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BC56E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4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C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1CA2D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%)</w:t>
            </w:r>
          </w:p>
        </w:tc>
      </w:tr>
      <w:tr w:rsidR="009874EE" w:rsidRPr="001C256C" w14:paraId="697CD81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91A99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population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E3826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1 (100)</w:t>
            </w:r>
          </w:p>
        </w:tc>
      </w:tr>
      <w:tr w:rsidR="009874EE" w:rsidRPr="001C256C" w14:paraId="588D56A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B5687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Mean age, 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3674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9874EE" w:rsidRPr="001C256C" w14:paraId="2B850BC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2DC73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00B0F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74EE" w:rsidRPr="001C256C" w14:paraId="00F6333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19627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A2D3C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4 (36.4)</w:t>
            </w:r>
          </w:p>
        </w:tc>
      </w:tr>
      <w:tr w:rsidR="009874EE" w:rsidRPr="001C256C" w14:paraId="5B77392D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66A7E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02423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7 (63.6)</w:t>
            </w:r>
          </w:p>
        </w:tc>
      </w:tr>
      <w:tr w:rsidR="009874EE" w:rsidRPr="001C256C" w14:paraId="7DC10BE1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95AAD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ancer diagnosis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864D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74EE" w:rsidRPr="001C256C" w14:paraId="44BEB5AD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1A208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Breast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2114E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0122B36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C8D9B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astrointestin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1526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3 (27.3)</w:t>
            </w:r>
          </w:p>
        </w:tc>
      </w:tr>
      <w:tr w:rsidR="009874EE" w:rsidRPr="001C256C" w14:paraId="4009840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A220F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Lung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95B89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 (9.1)</w:t>
            </w:r>
          </w:p>
        </w:tc>
      </w:tr>
      <w:tr w:rsidR="009874EE" w:rsidRPr="001C256C" w14:paraId="65E8D03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BD0D2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enitourinar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6E9EB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874EE" w:rsidRPr="001C256C" w14:paraId="2D9284C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87A90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ynecolog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2C313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 (9.1)</w:t>
            </w:r>
          </w:p>
        </w:tc>
      </w:tr>
      <w:tr w:rsidR="009874EE" w:rsidRPr="001C256C" w14:paraId="4B93AEEE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D583B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ead and neck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EAC4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3 (27.3)</w:t>
            </w:r>
          </w:p>
        </w:tc>
      </w:tr>
      <w:tr w:rsidR="009874EE" w:rsidRPr="001C256C" w14:paraId="6B69519B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AAE75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Other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C21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 (9.1)</w:t>
            </w:r>
          </w:p>
        </w:tc>
      </w:tr>
      <w:tr w:rsidR="009874EE" w:rsidRPr="001C256C" w14:paraId="39796ED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C8711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67669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74EE" w:rsidRPr="001C256C" w14:paraId="5D4BC18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D0525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B1F47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27.3)</w:t>
            </w:r>
          </w:p>
        </w:tc>
      </w:tr>
      <w:tr w:rsidR="009874EE" w:rsidRPr="001C256C" w14:paraId="1AB14DA2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C6DFA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II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3D50F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27.3)</w:t>
            </w:r>
          </w:p>
        </w:tc>
      </w:tr>
      <w:tr w:rsidR="009874EE" w:rsidRPr="001C256C" w14:paraId="1881B633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C07A3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IV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DAC2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45.4)</w:t>
            </w:r>
          </w:p>
        </w:tc>
      </w:tr>
      <w:tr w:rsidR="009874EE" w:rsidRPr="001C256C" w14:paraId="6EA6BD6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78331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at the beginning of the study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0BF46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874EE" w:rsidRPr="001C256C" w14:paraId="0E58EF7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D754F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A1D7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6 (54.5)</w:t>
            </w:r>
          </w:p>
        </w:tc>
      </w:tr>
      <w:tr w:rsidR="009874EE" w:rsidRPr="001C256C" w14:paraId="64B3CF7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77988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tastat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E0CF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(45.5)</w:t>
            </w:r>
          </w:p>
        </w:tc>
      </w:tr>
      <w:tr w:rsidR="009874EE" w:rsidRPr="001C256C" w14:paraId="27E6CC56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B1ED6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at the time of third vaccine dos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AD55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874EE" w:rsidRPr="001C256C" w14:paraId="66466CC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9CA65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665A6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2D501FC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87945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tastatic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1178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9 (81.8)</w:t>
            </w:r>
          </w:p>
        </w:tc>
      </w:tr>
      <w:tr w:rsidR="009874EE" w:rsidRPr="001C256C" w14:paraId="19C31242" w14:textId="77777777" w:rsidTr="003F2031">
        <w:trPr>
          <w:cantSplit/>
          <w:trHeight w:val="58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02D05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ssessment of treatment response at the time of third vaccine dose (%) 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C123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874EE" w:rsidRPr="001C256C" w14:paraId="3659304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03EBF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ce of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41E3E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4FC707E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DE219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omplete respon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78571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60ABAC63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7308A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Stable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DEF21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874EE" w:rsidRPr="001C256C" w14:paraId="7B4DAA7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14548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artial respon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BA38A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0771A6F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08B90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rogressive disease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6FD56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5 (45.5)</w:t>
            </w:r>
          </w:p>
        </w:tc>
      </w:tr>
      <w:tr w:rsidR="009874EE" w:rsidRPr="001C256C" w14:paraId="4C08A471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FC3C0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56B0E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74EE" w:rsidRPr="001C256C" w14:paraId="06BF5228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97146" w14:textId="77777777" w:rsidR="009874EE" w:rsidRPr="001C256C" w:rsidRDefault="009874EE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B4553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4 (36.4)</w:t>
            </w:r>
          </w:p>
        </w:tc>
      </w:tr>
      <w:tr w:rsidR="009874EE" w:rsidRPr="001C256C" w14:paraId="179E773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F7A35" w14:textId="77777777" w:rsidR="009874EE" w:rsidRPr="001C256C" w:rsidRDefault="009874EE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02D80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2 (18.2)</w:t>
            </w:r>
          </w:p>
        </w:tc>
      </w:tr>
      <w:tr w:rsidR="009874EE" w:rsidRPr="001C256C" w14:paraId="0857FF67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07297" w14:textId="77777777" w:rsidR="009874EE" w:rsidRPr="001C256C" w:rsidRDefault="009874EE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8DD20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  (9.1)</w:t>
            </w:r>
          </w:p>
        </w:tc>
      </w:tr>
      <w:tr w:rsidR="009874EE" w:rsidRPr="001C256C" w14:paraId="3BA5A9C0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DBFAD" w14:textId="77777777" w:rsidR="009874EE" w:rsidRPr="001C256C" w:rsidRDefault="009874EE" w:rsidP="003F2031">
            <w:pPr>
              <w:pStyle w:val="Normal1"/>
              <w:ind w:firstLine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targeted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F1E98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3 (27.3)</w:t>
            </w:r>
          </w:p>
        </w:tc>
      </w:tr>
      <w:tr w:rsidR="009874EE" w:rsidRPr="001C256C" w14:paraId="4E4EA4C6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E003E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 plus immuno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C2E07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 (9.1)</w:t>
            </w:r>
          </w:p>
        </w:tc>
      </w:tr>
      <w:tr w:rsidR="009874EE" w:rsidRPr="001C256C" w14:paraId="360BF03A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41ECA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Immunotherapy plus targeted  therapy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E0393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874EE" w:rsidRPr="001C256C" w14:paraId="608DFF1E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BA20A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emotherapy plus Immunotherapy plus targeted therapy 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3F940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874EE" w:rsidRPr="001C256C" w14:paraId="59AB5235" w14:textId="77777777" w:rsidTr="003F2031">
        <w:trPr>
          <w:cantSplit/>
          <w:trHeight w:val="52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0FDD6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vily treated (three or more lines of treatment) at the time of third vaccine dose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6CFB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874EE" w:rsidRPr="001C256C" w14:paraId="2A49205C" w14:textId="77777777" w:rsidTr="003F2031">
        <w:trPr>
          <w:cantSplit/>
          <w:trHeight w:val="34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D93F9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6D55" w14:textId="77777777" w:rsidR="009874EE" w:rsidRPr="001C256C" w:rsidRDefault="009874EE" w:rsidP="003F2031">
            <w:pPr>
              <w:pStyle w:val="Normal1"/>
              <w:ind w:left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4 (36.4)</w:t>
            </w:r>
          </w:p>
        </w:tc>
      </w:tr>
      <w:tr w:rsidR="009874EE" w:rsidRPr="001C256C" w14:paraId="276EB0A1" w14:textId="77777777" w:rsidTr="003F2031">
        <w:trPr>
          <w:cantSplit/>
          <w:trHeight w:val="345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B3207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B10C1" w14:textId="77777777" w:rsidR="009874EE" w:rsidRPr="001C256C" w:rsidRDefault="009874EE" w:rsidP="003F2031">
            <w:pPr>
              <w:pStyle w:val="Normal1"/>
              <w:ind w:left="2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7 (63.6)</w:t>
            </w:r>
          </w:p>
        </w:tc>
      </w:tr>
      <w:tr w:rsidR="009874EE" w:rsidRPr="001C256C" w14:paraId="0CFEBB72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AD559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Prior/concomitant Radiotherapy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78E65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74EE" w:rsidRPr="001C256C" w14:paraId="16C1D0DC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9B68B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CB9D4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4 (36.4)</w:t>
            </w:r>
          </w:p>
        </w:tc>
      </w:tr>
      <w:tr w:rsidR="009874EE" w:rsidRPr="001C256C" w14:paraId="130DEEC5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64F68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10732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7 (63.6)</w:t>
            </w:r>
          </w:p>
        </w:tc>
      </w:tr>
      <w:tr w:rsidR="009874EE" w:rsidRPr="001C256C" w14:paraId="3A6BA274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DBABC" w14:textId="77777777" w:rsidR="009874EE" w:rsidRPr="001C256C" w:rsidRDefault="009874EE" w:rsidP="003F2031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Prior COVID-19 infection (%)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1767F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74EE" w:rsidRPr="001C256C" w14:paraId="07DDDB99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41E72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0E13E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874EE" w:rsidRPr="001C256C" w14:paraId="73462ACD" w14:textId="77777777" w:rsidTr="003F2031">
        <w:trPr>
          <w:cantSplit/>
          <w:trHeight w:val="360"/>
          <w:tblHeader/>
        </w:trPr>
        <w:tc>
          <w:tcPr>
            <w:tcW w:w="439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E286A" w14:textId="77777777" w:rsidR="009874EE" w:rsidRPr="001C256C" w:rsidRDefault="009874EE" w:rsidP="003F2031">
            <w:pPr>
              <w:pStyle w:val="Normal1"/>
              <w:ind w:left="2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14E51" w14:textId="77777777" w:rsidR="009874EE" w:rsidRPr="001C256C" w:rsidRDefault="009874EE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56C">
              <w:rPr>
                <w:rFonts w:ascii="Times New Roman" w:eastAsia="Times New Roman" w:hAnsi="Times New Roman" w:cs="Times New Roman"/>
                <w:sz w:val="24"/>
                <w:szCs w:val="24"/>
              </w:rPr>
              <w:t>11 (100)</w:t>
            </w:r>
          </w:p>
        </w:tc>
      </w:tr>
    </w:tbl>
    <w:p w14:paraId="65E4EF35" w14:textId="77777777" w:rsidR="009874EE" w:rsidRPr="001C256C" w:rsidRDefault="009874EE" w:rsidP="009874EE">
      <w:pPr>
        <w:pStyle w:val="Normal1"/>
        <w:jc w:val="both"/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</w:pPr>
    </w:p>
    <w:p w14:paraId="1AB9C475" w14:textId="77777777" w:rsidR="009874EE" w:rsidRPr="001C256C" w:rsidRDefault="009874EE" w:rsidP="009874EE">
      <w:pPr>
        <w:pStyle w:val="Normal1"/>
        <w:jc w:val="both"/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</w:pPr>
      <w:r w:rsidRPr="001C256C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  <w:lang w:val="en-US"/>
        </w:rPr>
        <w:t xml:space="preserve">Supplementary Table 4. </w:t>
      </w:r>
      <w:r w:rsidRPr="001C256C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>Group 2 patients characteristics at third dose administration.</w:t>
      </w:r>
    </w:p>
    <w:p w14:paraId="66053BC4" w14:textId="77777777" w:rsidR="00CB1719" w:rsidRPr="001C256C" w:rsidRDefault="00CB1719">
      <w:pPr>
        <w:rPr>
          <w:sz w:val="24"/>
          <w:szCs w:val="24"/>
        </w:rPr>
      </w:pPr>
    </w:p>
    <w:sectPr w:rsidR="00CB1719" w:rsidRPr="001C2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EC1"/>
    <w:rsid w:val="000A0919"/>
    <w:rsid w:val="000D1F12"/>
    <w:rsid w:val="00115EB3"/>
    <w:rsid w:val="001C256C"/>
    <w:rsid w:val="00287BAC"/>
    <w:rsid w:val="00555EC1"/>
    <w:rsid w:val="00602683"/>
    <w:rsid w:val="006472C5"/>
    <w:rsid w:val="006A1F12"/>
    <w:rsid w:val="006E0346"/>
    <w:rsid w:val="007A0960"/>
    <w:rsid w:val="00803244"/>
    <w:rsid w:val="00901CD9"/>
    <w:rsid w:val="009448F0"/>
    <w:rsid w:val="009874EE"/>
    <w:rsid w:val="00B06B5C"/>
    <w:rsid w:val="00B366BA"/>
    <w:rsid w:val="00B52B9D"/>
    <w:rsid w:val="00BD4CEC"/>
    <w:rsid w:val="00C7018C"/>
    <w:rsid w:val="00CB1719"/>
    <w:rsid w:val="00D04594"/>
    <w:rsid w:val="00DE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E22F"/>
  <w15:chartTrackingRefBased/>
  <w15:docId w15:val="{E90E9B66-56F5-924E-AC28-EC041086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EE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874EE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204</Characters>
  <Application>Microsoft Office Word</Application>
  <DocSecurity>0</DocSecurity>
  <Lines>28</Lines>
  <Paragraphs>14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avid Benitez Fuentes</dc:creator>
  <cp:keywords/>
  <dc:description/>
  <cp:lastModifiedBy>Giulia Valsecchi</cp:lastModifiedBy>
  <cp:revision>3</cp:revision>
  <dcterms:created xsi:type="dcterms:W3CDTF">2022-11-05T22:10:00Z</dcterms:created>
  <dcterms:modified xsi:type="dcterms:W3CDTF">2022-11-2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c34723e25af45aa88e4e79d3dd7aac1b4d484e53a3c433b39855741f240f8d</vt:lpwstr>
  </property>
</Properties>
</file>